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300" w:rsidRDefault="008B1300" w:rsidP="008B1300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36780">
        <w:rPr>
          <w:rFonts w:ascii="Times New Roman" w:hAnsi="Times New Roman" w:cs="Times New Roman"/>
          <w:b/>
          <w:sz w:val="28"/>
          <w:szCs w:val="28"/>
        </w:rPr>
        <w:t>Lower within-community variance of negative density dependence increases forest diversity</w:t>
      </w:r>
    </w:p>
    <w:p w:rsidR="008B1300" w:rsidRPr="008B1300" w:rsidRDefault="008B1300" w:rsidP="008B1300">
      <w:pPr>
        <w:contextualSpacing/>
        <w:rPr>
          <w:rFonts w:ascii="Times New Roman" w:hAnsi="Times New Roman" w:cs="Times New Roman"/>
          <w:sz w:val="24"/>
          <w:szCs w:val="24"/>
          <w:vertAlign w:val="superscript"/>
          <w:lang w:val="pt-PT"/>
        </w:rPr>
      </w:pPr>
      <w:r w:rsidRPr="008B1300">
        <w:rPr>
          <w:rFonts w:ascii="Times New Roman" w:hAnsi="Times New Roman" w:cs="Times New Roman"/>
          <w:sz w:val="24"/>
          <w:szCs w:val="24"/>
          <w:lang w:val="pt-PT"/>
        </w:rPr>
        <w:t>António Miranda, Luís M. Carvalho, Francisco Dionisio</w:t>
      </w:r>
    </w:p>
    <w:p w:rsidR="008D5605" w:rsidRPr="00A80DD0" w:rsidRDefault="008D5605" w:rsidP="008D5605">
      <w:pPr>
        <w:rPr>
          <w:lang w:val="pt-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2946"/>
        <w:gridCol w:w="2946"/>
      </w:tblGrid>
      <w:tr w:rsidR="0008684B" w:rsidTr="0008684B">
        <w:tc>
          <w:tcPr>
            <w:tcW w:w="3036" w:type="dxa"/>
          </w:tcPr>
          <w:p w:rsidR="008D5605" w:rsidRPr="00253B3F" w:rsidRDefault="008D5605" w:rsidP="002C6396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3201" w:type="dxa"/>
          </w:tcPr>
          <w:p w:rsidR="008D5605" w:rsidRPr="00253B3F" w:rsidRDefault="008D5605" w:rsidP="002C6396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2591" w:type="dxa"/>
          </w:tcPr>
          <w:p w:rsidR="008D5605" w:rsidRPr="00253B3F" w:rsidRDefault="008D5605" w:rsidP="002C6396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c</w:t>
            </w:r>
          </w:p>
        </w:tc>
      </w:tr>
      <w:tr w:rsidR="0008684B" w:rsidTr="0008684B">
        <w:tc>
          <w:tcPr>
            <w:tcW w:w="3036" w:type="dxa"/>
          </w:tcPr>
          <w:p w:rsidR="008D5605" w:rsidRPr="00253B3F" w:rsidRDefault="0008684B" w:rsidP="002C6396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06587F56" wp14:editId="0C19AD5C">
                  <wp:extent cx="1764000" cy="1440000"/>
                  <wp:effectExtent l="0" t="0" r="8255" b="825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3201" w:type="dxa"/>
          </w:tcPr>
          <w:p w:rsidR="008D5605" w:rsidRPr="00253B3F" w:rsidRDefault="0008684B" w:rsidP="002C6396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23812999" wp14:editId="15A2C775">
                  <wp:extent cx="1764000" cy="1440000"/>
                  <wp:effectExtent l="0" t="0" r="8255" b="825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2591" w:type="dxa"/>
          </w:tcPr>
          <w:p w:rsidR="008D5605" w:rsidRPr="00253B3F" w:rsidRDefault="0008684B" w:rsidP="002C6396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65D7E8C5" wp14:editId="39178191">
                  <wp:extent cx="1764000" cy="1440000"/>
                  <wp:effectExtent l="0" t="0" r="8255" b="8255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08684B" w:rsidTr="0008684B">
        <w:tc>
          <w:tcPr>
            <w:tcW w:w="3036" w:type="dxa"/>
          </w:tcPr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Pr="00253B3F" w:rsidRDefault="008D5605" w:rsidP="002C6396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3201" w:type="dxa"/>
          </w:tcPr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Pr="00253B3F" w:rsidRDefault="008D5605" w:rsidP="002C6396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2591" w:type="dxa"/>
          </w:tcPr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Pr="00253B3F" w:rsidRDefault="008D5605" w:rsidP="002C6396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f</w:t>
            </w:r>
          </w:p>
        </w:tc>
      </w:tr>
      <w:tr w:rsidR="0008684B" w:rsidTr="0008684B">
        <w:tc>
          <w:tcPr>
            <w:tcW w:w="3036" w:type="dxa"/>
          </w:tcPr>
          <w:p w:rsidR="008D5605" w:rsidRPr="00253B3F" w:rsidRDefault="0008684B" w:rsidP="002C6396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412671FD" wp14:editId="5F5E6DF1">
                  <wp:extent cx="1764000" cy="1440000"/>
                  <wp:effectExtent l="0" t="0" r="8255" b="825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3201" w:type="dxa"/>
          </w:tcPr>
          <w:p w:rsidR="008D5605" w:rsidRPr="00253B3F" w:rsidRDefault="0008684B" w:rsidP="002C6396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272B0387" wp14:editId="1C7DE1EB">
                  <wp:extent cx="1764000" cy="1440000"/>
                  <wp:effectExtent l="0" t="0" r="8255" b="8255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2591" w:type="dxa"/>
          </w:tcPr>
          <w:p w:rsidR="008D5605" w:rsidRPr="00253B3F" w:rsidRDefault="0008684B" w:rsidP="002C6396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05B917D3" wp14:editId="5BBC9BA0">
                  <wp:extent cx="1764000" cy="1440000"/>
                  <wp:effectExtent l="0" t="0" r="8255" b="8255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08684B" w:rsidTr="0008684B">
        <w:tc>
          <w:tcPr>
            <w:tcW w:w="3036" w:type="dxa"/>
          </w:tcPr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Pr="00253B3F" w:rsidRDefault="008D5605" w:rsidP="002C6396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3201" w:type="dxa"/>
          </w:tcPr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Pr="00253B3F" w:rsidRDefault="008D5605" w:rsidP="002C6396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2591" w:type="dxa"/>
          </w:tcPr>
          <w:p w:rsidR="008D5605" w:rsidRPr="00253B3F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8684B" w:rsidTr="0008684B">
        <w:tc>
          <w:tcPr>
            <w:tcW w:w="3036" w:type="dxa"/>
          </w:tcPr>
          <w:p w:rsidR="008D5605" w:rsidRPr="00253B3F" w:rsidRDefault="0008684B" w:rsidP="002C6396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37B7F793" wp14:editId="7B95437B">
                  <wp:extent cx="1764000" cy="1440000"/>
                  <wp:effectExtent l="0" t="0" r="8255" b="8255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3201" w:type="dxa"/>
          </w:tcPr>
          <w:p w:rsidR="008D5605" w:rsidRPr="00253B3F" w:rsidRDefault="0008684B" w:rsidP="002C6396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000BC73A" wp14:editId="5073DBDB">
                  <wp:extent cx="1764000" cy="1440000"/>
                  <wp:effectExtent l="0" t="0" r="8255" b="8255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2591" w:type="dxa"/>
          </w:tcPr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  <w:p w:rsidR="008D5605" w:rsidRPr="00253B3F" w:rsidRDefault="008D5605" w:rsidP="002C6396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C220B0" w:rsidRPr="00B65385" w:rsidRDefault="00CE25D8" w:rsidP="00B6538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65385">
        <w:rPr>
          <w:rFonts w:ascii="Times New Roman" w:hAnsi="Times New Roman" w:cs="Times New Roman"/>
          <w:sz w:val="24"/>
          <w:szCs w:val="24"/>
        </w:rPr>
        <w:t>S3</w:t>
      </w:r>
      <w:r w:rsidR="00A80DD0">
        <w:rPr>
          <w:rFonts w:ascii="Times New Roman" w:hAnsi="Times New Roman" w:cs="Times New Roman"/>
          <w:sz w:val="24"/>
          <w:szCs w:val="24"/>
        </w:rPr>
        <w:t xml:space="preserve"> Fig</w:t>
      </w:r>
      <w:bookmarkStart w:id="0" w:name="_GoBack"/>
      <w:bookmarkEnd w:id="0"/>
      <w:r w:rsidR="00C220B0" w:rsidRPr="00B65385">
        <w:rPr>
          <w:rFonts w:ascii="Times New Roman" w:hAnsi="Times New Roman" w:cs="Times New Roman"/>
          <w:sz w:val="24"/>
          <w:szCs w:val="24"/>
        </w:rPr>
        <w:t>: Relationship between mean value of NDD and species diversity, with</w:t>
      </w:r>
      <w:r w:rsidR="00963F1B" w:rsidRPr="00B65385">
        <w:rPr>
          <w:rFonts w:ascii="Times New Roman" w:hAnsi="Times New Roman" w:cs="Times New Roman"/>
          <w:sz w:val="24"/>
          <w:szCs w:val="24"/>
        </w:rPr>
        <w:t xml:space="preserve"> the parameters </w:t>
      </w:r>
      <w:r w:rsidR="00C220B0" w:rsidRPr="00B65385">
        <w:rPr>
          <w:rFonts w:ascii="Times New Roman" w:hAnsi="Times New Roman" w:cs="Times New Roman"/>
          <w:sz w:val="24"/>
          <w:szCs w:val="24"/>
        </w:rPr>
        <w:t>shown in Table S3. In this figure, each letter and associated figure corresponds to the same letter a</w:t>
      </w:r>
      <w:r w:rsidR="00E26B71">
        <w:rPr>
          <w:rFonts w:ascii="Times New Roman" w:hAnsi="Times New Roman" w:cs="Times New Roman"/>
          <w:sz w:val="24"/>
          <w:szCs w:val="24"/>
        </w:rPr>
        <w:t>nd parameters shown in Table S3 (</w:t>
      </w:r>
      <w:r w:rsidR="00E26B71" w:rsidRPr="00E26B71">
        <w:rPr>
          <w:rFonts w:ascii="Times New Roman" w:hAnsi="Times New Roman" w:cs="Times New Roman"/>
          <w:sz w:val="24"/>
          <w:szCs w:val="24"/>
        </w:rPr>
        <w:t>the set of parameters “e” are the ones used for simulations described in the main text</w:t>
      </w:r>
      <w:r w:rsidR="00E26B71">
        <w:rPr>
          <w:rFonts w:ascii="Times New Roman" w:hAnsi="Times New Roman" w:cs="Times New Roman"/>
          <w:sz w:val="24"/>
          <w:szCs w:val="24"/>
        </w:rPr>
        <w:t>).</w:t>
      </w:r>
      <w:r w:rsidR="00C220B0" w:rsidRPr="00B65385">
        <w:rPr>
          <w:rFonts w:ascii="Times New Roman" w:hAnsi="Times New Roman" w:cs="Times New Roman"/>
          <w:sz w:val="24"/>
          <w:szCs w:val="24"/>
        </w:rPr>
        <w:t xml:space="preserve"> The initial NDD </w:t>
      </w:r>
      <w:r w:rsidR="00963F1B" w:rsidRPr="00B65385">
        <w:rPr>
          <w:rFonts w:ascii="Times New Roman" w:hAnsi="Times New Roman" w:cs="Times New Roman"/>
          <w:sz w:val="24"/>
          <w:szCs w:val="24"/>
        </w:rPr>
        <w:t>mean values</w:t>
      </w:r>
      <w:r w:rsidR="00C220B0" w:rsidRPr="00B65385">
        <w:rPr>
          <w:rFonts w:ascii="Times New Roman" w:hAnsi="Times New Roman" w:cs="Times New Roman"/>
          <w:sz w:val="24"/>
          <w:szCs w:val="24"/>
        </w:rPr>
        <w:t xml:space="preserve"> (horizontal axis) in all figures (a) to (h) are the following: </w:t>
      </w:r>
      <w:r w:rsidR="00F06165" w:rsidRPr="00B65385">
        <w:rPr>
          <w:rFonts w:ascii="Times New Roman" w:hAnsi="Times New Roman" w:cs="Times New Roman"/>
          <w:sz w:val="24"/>
          <w:szCs w:val="24"/>
        </w:rPr>
        <w:t>-0.794; -0.625</w:t>
      </w:r>
      <w:proofErr w:type="gramStart"/>
      <w:r w:rsidR="002E2F68" w:rsidRPr="00B65385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F06165" w:rsidRPr="00B65385">
        <w:rPr>
          <w:rFonts w:ascii="Times New Roman" w:hAnsi="Times New Roman" w:cs="Times New Roman"/>
          <w:sz w:val="24"/>
          <w:szCs w:val="24"/>
        </w:rPr>
        <w:t xml:space="preserve"> and</w:t>
      </w:r>
      <w:r w:rsidR="004826BE" w:rsidRPr="00B65385">
        <w:rPr>
          <w:rFonts w:ascii="Times New Roman" w:hAnsi="Times New Roman" w:cs="Times New Roman"/>
          <w:sz w:val="24"/>
          <w:szCs w:val="24"/>
        </w:rPr>
        <w:t xml:space="preserve"> </w:t>
      </w:r>
      <w:r w:rsidR="00F06165" w:rsidRPr="00B65385">
        <w:rPr>
          <w:rFonts w:ascii="Times New Roman" w:hAnsi="Times New Roman" w:cs="Times New Roman"/>
          <w:sz w:val="24"/>
          <w:szCs w:val="24"/>
        </w:rPr>
        <w:t>-0.456</w:t>
      </w:r>
      <w:r w:rsidR="00C220B0" w:rsidRPr="00B65385">
        <w:rPr>
          <w:rFonts w:ascii="Times New Roman" w:hAnsi="Times New Roman" w:cs="Times New Roman"/>
          <w:sz w:val="24"/>
          <w:szCs w:val="24"/>
        </w:rPr>
        <w:t>. The vertical axis represent the sp</w:t>
      </w:r>
      <w:r w:rsidR="00E26B71">
        <w:rPr>
          <w:rFonts w:ascii="Times New Roman" w:hAnsi="Times New Roman" w:cs="Times New Roman"/>
          <w:sz w:val="24"/>
          <w:szCs w:val="24"/>
        </w:rPr>
        <w:t>ecies diversity (Shannon index)</w:t>
      </w:r>
      <w:r w:rsidR="00E26B71" w:rsidRPr="00E26B71">
        <w:rPr>
          <w:rFonts w:ascii="Times New Roman" w:hAnsi="Times New Roman" w:cs="Times New Roman"/>
          <w:sz w:val="24"/>
          <w:szCs w:val="24"/>
        </w:rPr>
        <w:t>.</w:t>
      </w:r>
      <w:r w:rsidR="00E464B6">
        <w:rPr>
          <w:rFonts w:ascii="Times New Roman" w:hAnsi="Times New Roman" w:cs="Times New Roman"/>
          <w:sz w:val="24"/>
          <w:szCs w:val="24"/>
        </w:rPr>
        <w:t xml:space="preserve"> </w:t>
      </w:r>
      <w:r w:rsidR="00C220B0" w:rsidRPr="00B65385">
        <w:rPr>
          <w:rFonts w:ascii="Times New Roman" w:hAnsi="Times New Roman" w:cs="Times New Roman"/>
          <w:sz w:val="24"/>
          <w:szCs w:val="24"/>
        </w:rPr>
        <w:t>Error bars represent the standard deviation over three repetitions and simulations run for 10 000 generations.</w:t>
      </w:r>
    </w:p>
    <w:p w:rsidR="00D72AB7" w:rsidRDefault="00D72AB7"/>
    <w:sectPr w:rsidR="00D72AB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AFE"/>
    <w:rsid w:val="0008684B"/>
    <w:rsid w:val="001273F6"/>
    <w:rsid w:val="00253B3F"/>
    <w:rsid w:val="002E2F68"/>
    <w:rsid w:val="004826BE"/>
    <w:rsid w:val="00694AFE"/>
    <w:rsid w:val="008457CD"/>
    <w:rsid w:val="008B1300"/>
    <w:rsid w:val="008D5605"/>
    <w:rsid w:val="00952F0D"/>
    <w:rsid w:val="00963F1B"/>
    <w:rsid w:val="00A22669"/>
    <w:rsid w:val="00A80DD0"/>
    <w:rsid w:val="00B65385"/>
    <w:rsid w:val="00BC0260"/>
    <w:rsid w:val="00C220B0"/>
    <w:rsid w:val="00C36E50"/>
    <w:rsid w:val="00CE25D8"/>
    <w:rsid w:val="00D72AB7"/>
    <w:rsid w:val="00E120BC"/>
    <w:rsid w:val="00E26B71"/>
    <w:rsid w:val="00E464B6"/>
    <w:rsid w:val="00F0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0204C7-DD6E-4211-90B8-43CB3290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72AB7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8B13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30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50X50\data\01_grads_25sp_50x5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50X50\data\02_grads_50sp_50x5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50X50\data\03_grads_100sp_50x5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100X100\data\01_grads_25sp_100x10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100X100\data\02_grads_50sp_100x10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100X100\data\03_grads_100sp_100x10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100X100_v2\data\01_grads_+m-f_100x100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100X100_v2\data\02_grads_-m+f_100x100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18:$Q$20</c:f>
                <c:numCache>
                  <c:formatCode>General</c:formatCode>
                  <c:ptCount val="3"/>
                  <c:pt idx="0">
                    <c:v>8.4618976633778681E-2</c:v>
                  </c:pt>
                  <c:pt idx="1">
                    <c:v>5.627974964143375E-2</c:v>
                  </c:pt>
                  <c:pt idx="2">
                    <c:v>4.8135045119107094E-2</c:v>
                  </c:pt>
                </c:numCache>
              </c:numRef>
            </c:plus>
            <c:minus>
              <c:numRef>
                <c:f>final!$Q$18:$Q$20</c:f>
                <c:numCache>
                  <c:formatCode>General</c:formatCode>
                  <c:ptCount val="3"/>
                  <c:pt idx="0">
                    <c:v>8.4618976633778681E-2</c:v>
                  </c:pt>
                  <c:pt idx="1">
                    <c:v>5.627974964143375E-2</c:v>
                  </c:pt>
                  <c:pt idx="2">
                    <c:v>4.81350451191070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18:$O$20</c:f>
              <c:numCache>
                <c:formatCode>General</c:formatCode>
                <c:ptCount val="3"/>
                <c:pt idx="0">
                  <c:v>-0.79374999999999996</c:v>
                </c:pt>
                <c:pt idx="1">
                  <c:v>-0.625</c:v>
                </c:pt>
                <c:pt idx="2">
                  <c:v>-0.45624999999999999</c:v>
                </c:pt>
              </c:numCache>
            </c:numRef>
          </c:xVal>
          <c:yVal>
            <c:numRef>
              <c:f>final!$P$18:$P$20</c:f>
              <c:numCache>
                <c:formatCode>General</c:formatCode>
                <c:ptCount val="3"/>
                <c:pt idx="0">
                  <c:v>2.144827456389315</c:v>
                </c:pt>
                <c:pt idx="1">
                  <c:v>2.0614938133167207</c:v>
                </c:pt>
                <c:pt idx="2">
                  <c:v>1.953894146711075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19089056"/>
        <c:axId val="-1519102112"/>
      </c:scatterChart>
      <c:valAx>
        <c:axId val="-1519089056"/>
        <c:scaling>
          <c:orientation val="minMax"/>
          <c:max val="-0.4"/>
          <c:min val="-0.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19102112"/>
        <c:crosses val="autoZero"/>
        <c:crossBetween val="midCat"/>
      </c:valAx>
      <c:valAx>
        <c:axId val="-1519102112"/>
        <c:scaling>
          <c:orientation val="minMax"/>
          <c:min val="1.8"/>
        </c:scaling>
        <c:delete val="0"/>
        <c:axPos val="l"/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190890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18:$Q$20</c:f>
                <c:numCache>
                  <c:formatCode>General</c:formatCode>
                  <c:ptCount val="3"/>
                  <c:pt idx="0">
                    <c:v>3.2940515836475337E-2</c:v>
                  </c:pt>
                  <c:pt idx="1">
                    <c:v>9.227098012701905E-2</c:v>
                  </c:pt>
                  <c:pt idx="2">
                    <c:v>1.6684997745408228E-2</c:v>
                  </c:pt>
                </c:numCache>
              </c:numRef>
            </c:plus>
            <c:minus>
              <c:numRef>
                <c:f>final!$Q$18:$Q$20</c:f>
                <c:numCache>
                  <c:formatCode>General</c:formatCode>
                  <c:ptCount val="3"/>
                  <c:pt idx="0">
                    <c:v>3.2940515836475337E-2</c:v>
                  </c:pt>
                  <c:pt idx="1">
                    <c:v>9.227098012701905E-2</c:v>
                  </c:pt>
                  <c:pt idx="2">
                    <c:v>1.66849977454082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18:$O$20</c:f>
              <c:numCache>
                <c:formatCode>General</c:formatCode>
                <c:ptCount val="3"/>
                <c:pt idx="0">
                  <c:v>-0.79374999999999996</c:v>
                </c:pt>
                <c:pt idx="1">
                  <c:v>-0.625</c:v>
                </c:pt>
                <c:pt idx="2">
                  <c:v>-0.45624999999999999</c:v>
                </c:pt>
              </c:numCache>
            </c:numRef>
          </c:xVal>
          <c:yVal>
            <c:numRef>
              <c:f>final!$P$18:$P$20</c:f>
              <c:numCache>
                <c:formatCode>General</c:formatCode>
                <c:ptCount val="3"/>
                <c:pt idx="0">
                  <c:v>2.6041568033058256</c:v>
                </c:pt>
                <c:pt idx="1">
                  <c:v>2.360835640235242</c:v>
                </c:pt>
                <c:pt idx="2">
                  <c:v>2.030071477069991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12265200"/>
        <c:axId val="-1612269008"/>
      </c:scatterChart>
      <c:valAx>
        <c:axId val="-1612265200"/>
        <c:scaling>
          <c:orientation val="minMax"/>
          <c:max val="-0.4"/>
          <c:min val="-0.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12269008"/>
        <c:crosses val="autoZero"/>
        <c:crossBetween val="midCat"/>
      </c:valAx>
      <c:valAx>
        <c:axId val="-1612269008"/>
        <c:scaling>
          <c:orientation val="minMax"/>
          <c:min val="1.8"/>
        </c:scaling>
        <c:delete val="0"/>
        <c:axPos val="l"/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122652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18:$Q$20</c:f>
                <c:numCache>
                  <c:formatCode>General</c:formatCode>
                  <c:ptCount val="3"/>
                  <c:pt idx="0">
                    <c:v>5.6139826306301023E-2</c:v>
                  </c:pt>
                  <c:pt idx="1">
                    <c:v>8.1861018423106099E-2</c:v>
                  </c:pt>
                  <c:pt idx="2">
                    <c:v>8.4282028274894644E-2</c:v>
                  </c:pt>
                </c:numCache>
              </c:numRef>
            </c:plus>
            <c:minus>
              <c:numRef>
                <c:f>final!$Q$18:$Q$20</c:f>
                <c:numCache>
                  <c:formatCode>General</c:formatCode>
                  <c:ptCount val="3"/>
                  <c:pt idx="0">
                    <c:v>5.6139826306301023E-2</c:v>
                  </c:pt>
                  <c:pt idx="1">
                    <c:v>8.1861018423106099E-2</c:v>
                  </c:pt>
                  <c:pt idx="2">
                    <c:v>8.428202827489464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18:$O$20</c:f>
              <c:numCache>
                <c:formatCode>General</c:formatCode>
                <c:ptCount val="3"/>
                <c:pt idx="0">
                  <c:v>-0.79374999999999996</c:v>
                </c:pt>
                <c:pt idx="1">
                  <c:v>-0.625</c:v>
                </c:pt>
                <c:pt idx="2">
                  <c:v>-0.45624999999999999</c:v>
                </c:pt>
              </c:numCache>
            </c:numRef>
          </c:xVal>
          <c:yVal>
            <c:numRef>
              <c:f>final!$P$18:$P$20</c:f>
              <c:numCache>
                <c:formatCode>General</c:formatCode>
                <c:ptCount val="3"/>
                <c:pt idx="0">
                  <c:v>2.8526452721259141</c:v>
                </c:pt>
                <c:pt idx="1">
                  <c:v>2.5921413492312717</c:v>
                </c:pt>
                <c:pt idx="2">
                  <c:v>2.085074248810146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39529184"/>
        <c:axId val="-1739398976"/>
      </c:scatterChart>
      <c:valAx>
        <c:axId val="-1739529184"/>
        <c:scaling>
          <c:orientation val="minMax"/>
          <c:max val="-0.4"/>
          <c:min val="-0.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39398976"/>
        <c:crosses val="autoZero"/>
        <c:crossBetween val="midCat"/>
      </c:valAx>
      <c:valAx>
        <c:axId val="-1739398976"/>
        <c:scaling>
          <c:orientation val="minMax"/>
          <c:min val="1.8"/>
        </c:scaling>
        <c:delete val="0"/>
        <c:axPos val="l"/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395291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18:$Q$20</c:f>
                <c:numCache>
                  <c:formatCode>General</c:formatCode>
                  <c:ptCount val="3"/>
                  <c:pt idx="0">
                    <c:v>2.6042437094062454E-2</c:v>
                  </c:pt>
                  <c:pt idx="1">
                    <c:v>2.2927361323422005E-2</c:v>
                  </c:pt>
                  <c:pt idx="2">
                    <c:v>6.0781408046347803E-2</c:v>
                  </c:pt>
                </c:numCache>
              </c:numRef>
            </c:plus>
            <c:minus>
              <c:numRef>
                <c:f>final!$Q$18:$Q$20</c:f>
                <c:numCache>
                  <c:formatCode>General</c:formatCode>
                  <c:ptCount val="3"/>
                  <c:pt idx="0">
                    <c:v>2.6042437094062454E-2</c:v>
                  </c:pt>
                  <c:pt idx="1">
                    <c:v>2.2927361323422005E-2</c:v>
                  </c:pt>
                  <c:pt idx="2">
                    <c:v>6.07814080463478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18:$O$20</c:f>
              <c:numCache>
                <c:formatCode>General</c:formatCode>
                <c:ptCount val="3"/>
                <c:pt idx="0">
                  <c:v>-0.79374999999999996</c:v>
                </c:pt>
                <c:pt idx="1">
                  <c:v>-0.625</c:v>
                </c:pt>
                <c:pt idx="2">
                  <c:v>-0.45624999999999999</c:v>
                </c:pt>
              </c:numCache>
            </c:numRef>
          </c:xVal>
          <c:yVal>
            <c:numRef>
              <c:f>final!$P$18:$P$20</c:f>
              <c:numCache>
                <c:formatCode>General</c:formatCode>
                <c:ptCount val="3"/>
                <c:pt idx="0">
                  <c:v>2.2236345671226716</c:v>
                </c:pt>
                <c:pt idx="1">
                  <c:v>2.1249796331832589</c:v>
                </c:pt>
                <c:pt idx="2">
                  <c:v>2.10194220044293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21494912"/>
        <c:axId val="-1616868224"/>
      </c:scatterChart>
      <c:valAx>
        <c:axId val="-1521494912"/>
        <c:scaling>
          <c:orientation val="minMax"/>
          <c:max val="-0.4"/>
          <c:min val="-0.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16868224"/>
        <c:crosses val="autoZero"/>
        <c:crossBetween val="midCat"/>
      </c:valAx>
      <c:valAx>
        <c:axId val="-1616868224"/>
        <c:scaling>
          <c:orientation val="minMax"/>
          <c:min val="2"/>
        </c:scaling>
        <c:delete val="0"/>
        <c:axPos val="l"/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21494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18:$Q$20</c:f>
                <c:numCache>
                  <c:formatCode>General</c:formatCode>
                  <c:ptCount val="3"/>
                  <c:pt idx="0">
                    <c:v>2.6807535829602606E-2</c:v>
                  </c:pt>
                  <c:pt idx="1">
                    <c:v>6.9275119569076241E-2</c:v>
                  </c:pt>
                  <c:pt idx="2">
                    <c:v>1.659211808513119E-2</c:v>
                  </c:pt>
                </c:numCache>
              </c:numRef>
            </c:plus>
            <c:minus>
              <c:numRef>
                <c:f>final!$Q$18:$Q$20</c:f>
                <c:numCache>
                  <c:formatCode>General</c:formatCode>
                  <c:ptCount val="3"/>
                  <c:pt idx="0">
                    <c:v>2.6807535829602606E-2</c:v>
                  </c:pt>
                  <c:pt idx="1">
                    <c:v>6.9275119569076241E-2</c:v>
                  </c:pt>
                  <c:pt idx="2">
                    <c:v>1.65921180851311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18:$O$20</c:f>
              <c:numCache>
                <c:formatCode>General</c:formatCode>
                <c:ptCount val="3"/>
                <c:pt idx="0">
                  <c:v>-0.79374999999999996</c:v>
                </c:pt>
                <c:pt idx="1">
                  <c:v>-0.625</c:v>
                </c:pt>
                <c:pt idx="2">
                  <c:v>-0.45624999999999999</c:v>
                </c:pt>
              </c:numCache>
            </c:numRef>
          </c:xVal>
          <c:yVal>
            <c:numRef>
              <c:f>final!$P$18:$P$20</c:f>
              <c:numCache>
                <c:formatCode>General</c:formatCode>
                <c:ptCount val="3"/>
                <c:pt idx="0">
                  <c:v>2.8787992603213826</c:v>
                </c:pt>
                <c:pt idx="1">
                  <c:v>2.6401761831692339</c:v>
                </c:pt>
                <c:pt idx="2">
                  <c:v>2.46892377930852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04747920"/>
        <c:axId val="-1404741936"/>
      </c:scatterChart>
      <c:valAx>
        <c:axId val="-1404747920"/>
        <c:scaling>
          <c:orientation val="minMax"/>
          <c:max val="-0.4"/>
          <c:min val="-0.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04741936"/>
        <c:crosses val="autoZero"/>
        <c:crossBetween val="midCat"/>
      </c:valAx>
      <c:valAx>
        <c:axId val="-1404741936"/>
        <c:scaling>
          <c:orientation val="minMax"/>
          <c:min val="2"/>
        </c:scaling>
        <c:delete val="0"/>
        <c:axPos val="l"/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04747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18:$Q$20</c:f>
                <c:numCache>
                  <c:formatCode>General</c:formatCode>
                  <c:ptCount val="3"/>
                  <c:pt idx="0">
                    <c:v>4.7911936517280325E-2</c:v>
                  </c:pt>
                  <c:pt idx="1">
                    <c:v>6.3702439728042709E-2</c:v>
                  </c:pt>
                  <c:pt idx="2">
                    <c:v>3.8740244411462725E-2</c:v>
                  </c:pt>
                </c:numCache>
              </c:numRef>
            </c:plus>
            <c:minus>
              <c:numRef>
                <c:f>final!$Q$18:$Q$20</c:f>
                <c:numCache>
                  <c:formatCode>General</c:formatCode>
                  <c:ptCount val="3"/>
                  <c:pt idx="0">
                    <c:v>4.7911936517280325E-2</c:v>
                  </c:pt>
                  <c:pt idx="1">
                    <c:v>6.3702439728042709E-2</c:v>
                  </c:pt>
                  <c:pt idx="2">
                    <c:v>3.874024441146272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18:$O$20</c:f>
              <c:numCache>
                <c:formatCode>General</c:formatCode>
                <c:ptCount val="3"/>
                <c:pt idx="0">
                  <c:v>-0.79374999999999996</c:v>
                </c:pt>
                <c:pt idx="1">
                  <c:v>-0.625</c:v>
                </c:pt>
                <c:pt idx="2">
                  <c:v>-0.45624999999999999</c:v>
                </c:pt>
              </c:numCache>
            </c:numRef>
          </c:xVal>
          <c:yVal>
            <c:numRef>
              <c:f>final!$P$18:$P$20</c:f>
              <c:numCache>
                <c:formatCode>General</c:formatCode>
                <c:ptCount val="3"/>
                <c:pt idx="0">
                  <c:v>3.4398653427827437</c:v>
                </c:pt>
                <c:pt idx="1">
                  <c:v>3.1520788971342242</c:v>
                </c:pt>
                <c:pt idx="2">
                  <c:v>2.692869023853904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04738672"/>
        <c:axId val="-1404748464"/>
      </c:scatterChart>
      <c:valAx>
        <c:axId val="-1404738672"/>
        <c:scaling>
          <c:orientation val="minMax"/>
          <c:max val="-0.4"/>
          <c:min val="-0.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04748464"/>
        <c:crosses val="autoZero"/>
        <c:crossBetween val="midCat"/>
      </c:valAx>
      <c:valAx>
        <c:axId val="-1404748464"/>
        <c:scaling>
          <c:orientation val="minMax"/>
          <c:min val="2"/>
        </c:scaling>
        <c:delete val="0"/>
        <c:axPos val="l"/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04738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18:$Q$20</c:f>
                <c:numCache>
                  <c:formatCode>General</c:formatCode>
                  <c:ptCount val="3"/>
                  <c:pt idx="0">
                    <c:v>3.2121736711487041E-2</c:v>
                  </c:pt>
                  <c:pt idx="1">
                    <c:v>4.8871526953094317E-2</c:v>
                  </c:pt>
                  <c:pt idx="2">
                    <c:v>9.6699072227063254E-2</c:v>
                  </c:pt>
                </c:numCache>
              </c:numRef>
            </c:plus>
            <c:minus>
              <c:numRef>
                <c:f>final!$Q$18:$Q$20</c:f>
                <c:numCache>
                  <c:formatCode>General</c:formatCode>
                  <c:ptCount val="3"/>
                  <c:pt idx="0">
                    <c:v>3.2121736711487041E-2</c:v>
                  </c:pt>
                  <c:pt idx="1">
                    <c:v>4.8871526953094317E-2</c:v>
                  </c:pt>
                  <c:pt idx="2">
                    <c:v>9.669907222706325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18:$O$20</c:f>
              <c:numCache>
                <c:formatCode>General</c:formatCode>
                <c:ptCount val="3"/>
                <c:pt idx="0">
                  <c:v>-0.79374999999999996</c:v>
                </c:pt>
                <c:pt idx="1">
                  <c:v>-0.625</c:v>
                </c:pt>
                <c:pt idx="2">
                  <c:v>-0.45624999999999999</c:v>
                </c:pt>
              </c:numCache>
            </c:numRef>
          </c:xVal>
          <c:yVal>
            <c:numRef>
              <c:f>final!$P$18:$P$20</c:f>
              <c:numCache>
                <c:formatCode>General</c:formatCode>
                <c:ptCount val="3"/>
                <c:pt idx="0">
                  <c:v>2.7745727225677435</c:v>
                </c:pt>
                <c:pt idx="1">
                  <c:v>2.5227691093392548</c:v>
                </c:pt>
                <c:pt idx="2">
                  <c:v>2.300992919195122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04739760"/>
        <c:axId val="-1404749552"/>
      </c:scatterChart>
      <c:valAx>
        <c:axId val="-1404739760"/>
        <c:scaling>
          <c:orientation val="minMax"/>
          <c:max val="-0.4"/>
          <c:min val="-0.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04749552"/>
        <c:crosses val="autoZero"/>
        <c:crossBetween val="midCat"/>
      </c:valAx>
      <c:valAx>
        <c:axId val="-1404749552"/>
        <c:scaling>
          <c:orientation val="minMax"/>
          <c:min val="2"/>
        </c:scaling>
        <c:delete val="0"/>
        <c:axPos val="l"/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047397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18:$Q$20</c:f>
                <c:numCache>
                  <c:formatCode>General</c:formatCode>
                  <c:ptCount val="3"/>
                  <c:pt idx="0">
                    <c:v>3.7190894495034398E-2</c:v>
                  </c:pt>
                  <c:pt idx="1">
                    <c:v>1.0045370775518592E-2</c:v>
                  </c:pt>
                  <c:pt idx="2">
                    <c:v>2.9964279115665154E-2</c:v>
                  </c:pt>
                </c:numCache>
              </c:numRef>
            </c:plus>
            <c:minus>
              <c:numRef>
                <c:f>final!$Q$18:$Q$20</c:f>
                <c:numCache>
                  <c:formatCode>General</c:formatCode>
                  <c:ptCount val="3"/>
                  <c:pt idx="0">
                    <c:v>3.7190894495034398E-2</c:v>
                  </c:pt>
                  <c:pt idx="1">
                    <c:v>1.0045370775518592E-2</c:v>
                  </c:pt>
                  <c:pt idx="2">
                    <c:v>2.996427911566515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18:$O$20</c:f>
              <c:numCache>
                <c:formatCode>General</c:formatCode>
                <c:ptCount val="3"/>
                <c:pt idx="0">
                  <c:v>-0.79374999999999996</c:v>
                </c:pt>
                <c:pt idx="1">
                  <c:v>-0.625</c:v>
                </c:pt>
                <c:pt idx="2">
                  <c:v>-0.45624999999999999</c:v>
                </c:pt>
              </c:numCache>
            </c:numRef>
          </c:xVal>
          <c:yVal>
            <c:numRef>
              <c:f>final!$P$18:$P$20</c:f>
              <c:numCache>
                <c:formatCode>General</c:formatCode>
                <c:ptCount val="3"/>
                <c:pt idx="0">
                  <c:v>2.9509831618594267</c:v>
                </c:pt>
                <c:pt idx="1">
                  <c:v>2.7362276963631804</c:v>
                </c:pt>
                <c:pt idx="2">
                  <c:v>2.55666376302362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04743568"/>
        <c:axId val="-1404737584"/>
      </c:scatterChart>
      <c:valAx>
        <c:axId val="-1404743568"/>
        <c:scaling>
          <c:orientation val="minMax"/>
          <c:max val="-0.4"/>
          <c:min val="-0.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04737584"/>
        <c:crosses val="autoZero"/>
        <c:crossBetween val="midCat"/>
      </c:valAx>
      <c:valAx>
        <c:axId val="-1404737584"/>
        <c:scaling>
          <c:orientation val="minMax"/>
          <c:min val="2"/>
        </c:scaling>
        <c:delete val="0"/>
        <c:axPos val="l"/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047435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88F8A-2B89-4540-9C62-0B3D299DE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 Diablo</dc:creator>
  <cp:keywords/>
  <dc:description/>
  <cp:lastModifiedBy>Francisco Dionisio</cp:lastModifiedBy>
  <cp:revision>2</cp:revision>
  <dcterms:created xsi:type="dcterms:W3CDTF">2015-03-21T17:52:00Z</dcterms:created>
  <dcterms:modified xsi:type="dcterms:W3CDTF">2015-03-21T17:52:00Z</dcterms:modified>
</cp:coreProperties>
</file>